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0"/>
        <w:gridCol w:w="855"/>
        <w:gridCol w:w="1355"/>
        <w:gridCol w:w="715"/>
        <w:gridCol w:w="1445"/>
        <w:gridCol w:w="625"/>
        <w:gridCol w:w="1535"/>
        <w:gridCol w:w="355"/>
        <w:gridCol w:w="1805"/>
        <w:gridCol w:w="175"/>
        <w:gridCol w:w="1985"/>
      </w:tblGrid>
      <w:tr w:rsidR="0022366E" w:rsidRPr="002F264B" w14:paraId="43EAF202" w14:textId="77777777" w:rsidTr="008205C0">
        <w:trPr>
          <w:trHeight w:val="205"/>
        </w:trPr>
        <w:tc>
          <w:tcPr>
            <w:tcW w:w="120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B8C87" w14:textId="0AE7616A" w:rsidR="0022366E" w:rsidRPr="00B42B30" w:rsidRDefault="00DF586F" w:rsidP="00DF586F">
            <w:pPr>
              <w:spacing w:after="0" w:line="240" w:lineRule="auto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</w:t>
            </w:r>
            <w:r w:rsidR="005673A8">
              <w:rPr>
                <w:b/>
                <w:bCs/>
                <w:szCs w:val="24"/>
              </w:rPr>
              <w:t>3</w:t>
            </w:r>
            <w:r>
              <w:rPr>
                <w:b/>
                <w:bCs/>
                <w:szCs w:val="24"/>
              </w:rPr>
              <w:t xml:space="preserve"> Appendix</w:t>
            </w:r>
            <w:r w:rsidR="00F83DBE">
              <w:rPr>
                <w:b/>
                <w:bCs/>
                <w:szCs w:val="24"/>
              </w:rPr>
              <w:t xml:space="preserve">: </w:t>
            </w:r>
            <w:r w:rsidR="0022366E">
              <w:rPr>
                <w:b/>
                <w:bCs/>
                <w:szCs w:val="24"/>
              </w:rPr>
              <w:t>Cross-country analysis from Granger causality test</w:t>
            </w:r>
          </w:p>
        </w:tc>
      </w:tr>
      <w:tr w:rsidR="0022366E" w:rsidRPr="002F264B" w14:paraId="09B3330F" w14:textId="77777777" w:rsidTr="008205C0">
        <w:trPr>
          <w:trHeight w:val="320"/>
        </w:trPr>
        <w:tc>
          <w:tcPr>
            <w:tcW w:w="5580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2FDD6" w14:textId="77777777" w:rsidR="0022366E" w:rsidRPr="002F264B" w:rsidRDefault="0022366E" w:rsidP="008205C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bookmarkStart w:id="0" w:name="_Hlk113173277"/>
            <w:r w:rsidRPr="00B42B30">
              <w:rPr>
                <w:b/>
                <w:bCs/>
                <w:color w:val="000000" w:themeColor="text1"/>
                <w:szCs w:val="24"/>
              </w:rPr>
              <w:t>Asia</w:t>
            </w:r>
          </w:p>
        </w:tc>
        <w:tc>
          <w:tcPr>
            <w:tcW w:w="6480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35E0BCAE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B42B30">
              <w:rPr>
                <w:b/>
                <w:bCs/>
                <w:szCs w:val="24"/>
              </w:rPr>
              <w:t>Europe</w:t>
            </w:r>
          </w:p>
        </w:tc>
      </w:tr>
      <w:tr w:rsidR="0022366E" w:rsidRPr="002F264B" w14:paraId="1ADE945E" w14:textId="77777777" w:rsidTr="008205C0">
        <w:trPr>
          <w:trHeight w:val="205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A83BE" w14:textId="77777777" w:rsidR="0022366E" w:rsidRPr="00EF3615" w:rsidRDefault="0022366E" w:rsidP="008205C0">
            <w:pPr>
              <w:spacing w:before="0"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EF3615">
              <w:rPr>
                <w:rFonts w:eastAsia="Times New Roman" w:cs="Times New Roman"/>
                <w:b/>
                <w:szCs w:val="24"/>
                <w:lang w:eastAsia="en-GB"/>
              </w:rPr>
              <w:t>Country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CD9D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GDP → DDEPOP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D70A2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DEPOP→DGDP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7576CFCA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szCs w:val="24"/>
                <w:lang w:eastAsia="en-GB"/>
              </w:rPr>
              <w:t>Country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6A0E698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EPOP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45F31E4F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61618F">
              <w:rPr>
                <w:rFonts w:eastAsia="Times New Roman" w:cs="Times New Roman"/>
                <w:b/>
                <w:bCs/>
                <w:szCs w:val="24"/>
                <w:lang w:eastAsia="en-GB"/>
              </w:rPr>
              <w:t>EPOP→GDP</w:t>
            </w:r>
          </w:p>
        </w:tc>
      </w:tr>
      <w:tr w:rsidR="0022366E" w:rsidRPr="002F264B" w14:paraId="796D59BC" w14:textId="77777777" w:rsidTr="008205C0">
        <w:trPr>
          <w:trHeight w:val="214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EA18E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Myanmar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8A265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45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AE66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23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64A655A9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Luxembourg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5C3116A0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6609*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623DD6FC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9029</w:t>
            </w:r>
          </w:p>
        </w:tc>
      </w:tr>
      <w:tr w:rsidR="0022366E" w:rsidRPr="002F264B" w14:paraId="2EE43497" w14:textId="77777777" w:rsidTr="008205C0">
        <w:trPr>
          <w:trHeight w:val="141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8797B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94B03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DEPOP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782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EPOP → GDP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16711D47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0C7CED9C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DDEPOP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2FB431B8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DEPOP → GDP</w:t>
            </w:r>
          </w:p>
        </w:tc>
      </w:tr>
      <w:tr w:rsidR="0022366E" w:rsidRPr="002F264B" w14:paraId="7D1544C0" w14:textId="77777777" w:rsidTr="008205C0">
        <w:trPr>
          <w:trHeight w:val="50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2490B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akistan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8E9B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42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AC63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6.48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6E839A7A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Austria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49CA1A7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6.4806*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6965AFC7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5392</w:t>
            </w:r>
          </w:p>
        </w:tc>
      </w:tr>
      <w:tr w:rsidR="0022366E" w:rsidRPr="002F264B" w14:paraId="626E2F39" w14:textId="77777777" w:rsidTr="008205C0">
        <w:trPr>
          <w:trHeight w:val="40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B6353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E3E71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DDEPOP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E6657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DEPOP → GDP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4FB90A05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Belgium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08C249BF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1877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2093D56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6542</w:t>
            </w:r>
          </w:p>
        </w:tc>
      </w:tr>
      <w:tr w:rsidR="0022366E" w:rsidRPr="002F264B" w14:paraId="4249C8FA" w14:textId="77777777" w:rsidTr="008205C0">
        <w:trPr>
          <w:trHeight w:val="149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68C01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Bangladesh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C439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5B1F2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0.26*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18C878B1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Denmark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5DCAE7CE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7784*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4C2BAAF1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1243</w:t>
            </w:r>
          </w:p>
        </w:tc>
      </w:tr>
      <w:tr w:rsidR="0022366E" w:rsidRPr="002F264B" w14:paraId="3CEEBE9D" w14:textId="77777777" w:rsidTr="008205C0">
        <w:trPr>
          <w:trHeight w:val="251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FE81A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China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7F9A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55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124B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0.19*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094AE218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Finland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18D06320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0453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0D77832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0922</w:t>
            </w:r>
          </w:p>
        </w:tc>
      </w:tr>
      <w:tr w:rsidR="0022366E" w:rsidRPr="002F264B" w14:paraId="76002B98" w14:textId="77777777" w:rsidTr="008205C0">
        <w:trPr>
          <w:trHeight w:val="169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7244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India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35D6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98**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29221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22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24DCDCCC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France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480F4BA9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7306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0DD66C29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4062</w:t>
            </w:r>
          </w:p>
        </w:tc>
      </w:tr>
      <w:tr w:rsidR="0022366E" w:rsidRPr="002F264B" w14:paraId="3CE43B83" w14:textId="77777777" w:rsidTr="008205C0">
        <w:trPr>
          <w:trHeight w:val="187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6A17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Indonesia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3E892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67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F863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62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28BED584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Greece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3C1203FE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2245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1A2FF55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3.109***</w:t>
            </w:r>
          </w:p>
        </w:tc>
      </w:tr>
      <w:tr w:rsidR="0022366E" w:rsidRPr="002F264B" w14:paraId="5C48017A" w14:textId="77777777" w:rsidTr="008205C0">
        <w:trPr>
          <w:trHeight w:val="205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BE4D0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Iran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5B95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99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3CD71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87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149D408B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Italy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6FC1DBD3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1479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7B1B2ADB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2305</w:t>
            </w:r>
          </w:p>
        </w:tc>
      </w:tr>
      <w:tr w:rsidR="0022366E" w:rsidRPr="002F264B" w14:paraId="39E33886" w14:textId="77777777" w:rsidTr="008205C0">
        <w:trPr>
          <w:trHeight w:val="123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D9124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Japan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5FA8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4.96***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8EED3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14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4AFEF024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Netherlands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314F669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23701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4E1FED6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1756</w:t>
            </w:r>
          </w:p>
        </w:tc>
      </w:tr>
      <w:tr w:rsidR="0022366E" w:rsidRPr="002F264B" w14:paraId="26CE5CA7" w14:textId="77777777" w:rsidTr="008205C0">
        <w:trPr>
          <w:trHeight w:val="232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C37AE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Korea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10798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73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D35F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87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0CCB7C0E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Norway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7562D137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8655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6B012AA8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5513</w:t>
            </w:r>
          </w:p>
        </w:tc>
      </w:tr>
      <w:tr w:rsidR="0022366E" w:rsidRPr="002F264B" w14:paraId="3B180C8E" w14:textId="77777777" w:rsidTr="008205C0">
        <w:trPr>
          <w:trHeight w:val="68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5429E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Malaysia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979F9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7.21*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8FF61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31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1A99EF60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ortugal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1E810620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0171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56D4C1B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5149</w:t>
            </w:r>
          </w:p>
        </w:tc>
      </w:tr>
      <w:tr w:rsidR="0022366E" w:rsidRPr="002F264B" w14:paraId="7BAE6C2D" w14:textId="77777777" w:rsidTr="008205C0">
        <w:trPr>
          <w:trHeight w:val="260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6839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Nepal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914DF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39**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2716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7.38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76E52D58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Spain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51097A42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6.558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73A4286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2416</w:t>
            </w:r>
          </w:p>
        </w:tc>
      </w:tr>
      <w:tr w:rsidR="0022366E" w:rsidRPr="002F264B" w14:paraId="6073F702" w14:textId="77777777" w:rsidTr="008205C0">
        <w:trPr>
          <w:trHeight w:val="187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8F142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hilippines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C5501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27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5F415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77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70D1B8F8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Sweden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38B1FF2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9.8445**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1F9634C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5765</w:t>
            </w:r>
          </w:p>
        </w:tc>
      </w:tr>
      <w:tr w:rsidR="0022366E" w:rsidRPr="002F264B" w14:paraId="02F7EDC5" w14:textId="77777777" w:rsidTr="008205C0">
        <w:trPr>
          <w:trHeight w:val="114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7E875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Singapore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DBD74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61**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9C2AA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02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2F8DBE17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Turkey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6BC23306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1987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142C4FA3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5375</w:t>
            </w:r>
          </w:p>
        </w:tc>
      </w:tr>
      <w:tr w:rsidR="0022366E" w:rsidRPr="002F264B" w14:paraId="4395D1A6" w14:textId="77777777" w:rsidTr="008205C0">
        <w:trPr>
          <w:trHeight w:val="123"/>
        </w:trPr>
        <w:tc>
          <w:tcPr>
            <w:tcW w:w="12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51F7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Sri Lanka</w:t>
            </w:r>
          </w:p>
        </w:tc>
        <w:tc>
          <w:tcPr>
            <w:tcW w:w="221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A61CC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84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6C39F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52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2F8B95FC" w14:textId="77777777" w:rsidR="0022366E" w:rsidRPr="002F264B" w:rsidRDefault="0022366E" w:rsidP="008205C0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United Kingdom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1905BB9E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9304</w:t>
            </w:r>
          </w:p>
        </w:tc>
        <w:tc>
          <w:tcPr>
            <w:tcW w:w="2160" w:type="dxa"/>
            <w:gridSpan w:val="2"/>
            <w:shd w:val="clear" w:color="auto" w:fill="FFFFFF"/>
            <w:vAlign w:val="center"/>
          </w:tcPr>
          <w:p w14:paraId="0BFB526D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7291**</w:t>
            </w:r>
          </w:p>
        </w:tc>
      </w:tr>
      <w:tr w:rsidR="0022366E" w:rsidRPr="002F264B" w14:paraId="23B3856D" w14:textId="77777777" w:rsidTr="008205C0">
        <w:trPr>
          <w:trHeight w:val="141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8B408" w14:textId="77777777" w:rsidR="0022366E" w:rsidRPr="002F264B" w:rsidRDefault="0022366E" w:rsidP="008205C0">
            <w:pPr>
              <w:spacing w:before="0" w:after="0" w:line="240" w:lineRule="auto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Thailand</w:t>
            </w:r>
          </w:p>
        </w:tc>
        <w:tc>
          <w:tcPr>
            <w:tcW w:w="221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F71DF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34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03F1E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54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B824A33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0655A5F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B48D22B" w14:textId="77777777" w:rsidR="0022366E" w:rsidRPr="002F264B" w:rsidRDefault="0022366E" w:rsidP="008205C0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bookmarkEnd w:id="0"/>
      <w:tr w:rsidR="0022366E" w:rsidRPr="002F264B" w14:paraId="155A7FEC" w14:textId="77777777" w:rsidTr="008205C0">
        <w:trPr>
          <w:trHeight w:val="222"/>
        </w:trPr>
        <w:tc>
          <w:tcPr>
            <w:tcW w:w="1206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27D37" w14:textId="77777777" w:rsidR="0022366E" w:rsidRPr="00EF3615" w:rsidRDefault="0022366E" w:rsidP="008205C0">
            <w:pPr>
              <w:spacing w:after="0" w:line="240" w:lineRule="auto"/>
              <w:ind w:left="13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</w:tr>
      <w:tr w:rsidR="0022366E" w:rsidRPr="002F264B" w14:paraId="765FC511" w14:textId="77777777" w:rsidTr="008205C0">
        <w:trPr>
          <w:trHeight w:val="222"/>
        </w:trPr>
        <w:tc>
          <w:tcPr>
            <w:tcW w:w="12060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EA4B83" w14:textId="77777777" w:rsidR="0022366E" w:rsidRPr="00EF3615" w:rsidRDefault="0022366E" w:rsidP="008205C0">
            <w:pPr>
              <w:spacing w:after="0" w:line="240" w:lineRule="auto"/>
              <w:ind w:left="130"/>
              <w:rPr>
                <w:rFonts w:cs="Times New Roman"/>
                <w:b/>
                <w:bCs/>
                <w:szCs w:val="24"/>
              </w:rPr>
            </w:pPr>
          </w:p>
        </w:tc>
      </w:tr>
      <w:tr w:rsidR="0022366E" w:rsidRPr="002F264B" w14:paraId="5CC1DFB7" w14:textId="77777777" w:rsidTr="008205C0">
        <w:trPr>
          <w:trHeight w:val="222"/>
        </w:trPr>
        <w:tc>
          <w:tcPr>
            <w:tcW w:w="12060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80D45" w14:textId="77777777" w:rsidR="0022366E" w:rsidRPr="00EF3615" w:rsidRDefault="0022366E" w:rsidP="008205C0">
            <w:pPr>
              <w:spacing w:after="0" w:line="240" w:lineRule="auto"/>
              <w:ind w:left="130"/>
              <w:rPr>
                <w:rFonts w:cs="Times New Roman"/>
                <w:b/>
                <w:bCs/>
                <w:szCs w:val="24"/>
              </w:rPr>
            </w:pPr>
          </w:p>
        </w:tc>
      </w:tr>
      <w:tr w:rsidR="0022366E" w:rsidRPr="002F264B" w14:paraId="0E61718F" w14:textId="77777777" w:rsidTr="008205C0">
        <w:trPr>
          <w:trHeight w:val="222"/>
        </w:trPr>
        <w:tc>
          <w:tcPr>
            <w:tcW w:w="12060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04C8B" w14:textId="77777777" w:rsidR="0022366E" w:rsidRDefault="0022366E" w:rsidP="008205C0">
            <w:pPr>
              <w:spacing w:after="0" w:line="240" w:lineRule="auto"/>
              <w:ind w:left="130"/>
              <w:rPr>
                <w:rFonts w:cs="Times New Roman"/>
                <w:b/>
                <w:bCs/>
                <w:szCs w:val="24"/>
              </w:rPr>
            </w:pPr>
          </w:p>
          <w:p w14:paraId="4A753AE6" w14:textId="77777777" w:rsidR="0022366E" w:rsidRPr="00EF3615" w:rsidRDefault="0022366E" w:rsidP="008205C0">
            <w:pPr>
              <w:spacing w:after="0" w:line="240" w:lineRule="auto"/>
              <w:ind w:left="130"/>
              <w:rPr>
                <w:rFonts w:cs="Times New Roman"/>
                <w:b/>
                <w:bCs/>
                <w:szCs w:val="24"/>
              </w:rPr>
            </w:pPr>
          </w:p>
        </w:tc>
      </w:tr>
      <w:tr w:rsidR="0022366E" w:rsidRPr="002F264B" w14:paraId="12045583" w14:textId="77777777" w:rsidTr="008205C0">
        <w:trPr>
          <w:trHeight w:val="222"/>
        </w:trPr>
        <w:tc>
          <w:tcPr>
            <w:tcW w:w="12060" w:type="dxa"/>
            <w:gridSpan w:val="11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E32EC" w14:textId="77777777" w:rsidR="0022366E" w:rsidRPr="00EF3615" w:rsidRDefault="0022366E" w:rsidP="008205C0">
            <w:pPr>
              <w:spacing w:after="0" w:line="240" w:lineRule="auto"/>
              <w:ind w:left="130"/>
              <w:rPr>
                <w:rFonts w:cs="Times New Roman"/>
                <w:b/>
                <w:bCs/>
                <w:szCs w:val="24"/>
              </w:rPr>
            </w:pPr>
            <w:r w:rsidRPr="00EF3615">
              <w:rPr>
                <w:rFonts w:cs="Times New Roman"/>
                <w:b/>
                <w:bCs/>
                <w:szCs w:val="24"/>
              </w:rPr>
              <w:lastRenderedPageBreak/>
              <w:t>American countries</w:t>
            </w:r>
          </w:p>
        </w:tc>
      </w:tr>
      <w:tr w:rsidR="0022366E" w:rsidRPr="002F264B" w14:paraId="4E0CCAD8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14AE5" w14:textId="77777777" w:rsidR="0022366E" w:rsidRPr="002F264B" w:rsidRDefault="0022366E" w:rsidP="008205C0">
            <w:pPr>
              <w:spacing w:after="0" w:line="240" w:lineRule="auto"/>
              <w:ind w:left="130"/>
              <w:jc w:val="left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szCs w:val="24"/>
                <w:lang w:eastAsia="en-GB"/>
              </w:rPr>
              <w:t>South American Countries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317E6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DEPOP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88AD3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EPOP → GDP</w:t>
            </w:r>
          </w:p>
        </w:tc>
        <w:tc>
          <w:tcPr>
            <w:tcW w:w="1890" w:type="dxa"/>
            <w:gridSpan w:val="2"/>
            <w:vAlign w:val="bottom"/>
          </w:tcPr>
          <w:p w14:paraId="31E2AA4D" w14:textId="77777777" w:rsidR="0022366E" w:rsidRPr="002F264B" w:rsidRDefault="0022366E" w:rsidP="008205C0">
            <w:pPr>
              <w:spacing w:after="0" w:line="240" w:lineRule="auto"/>
              <w:ind w:left="89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szCs w:val="24"/>
                <w:lang w:eastAsia="en-GB"/>
              </w:rPr>
              <w:t>North American Countries</w:t>
            </w:r>
          </w:p>
        </w:tc>
        <w:tc>
          <w:tcPr>
            <w:tcW w:w="1980" w:type="dxa"/>
            <w:gridSpan w:val="2"/>
            <w:vAlign w:val="center"/>
          </w:tcPr>
          <w:p w14:paraId="5FAC2A28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DDEPOP</w:t>
            </w:r>
          </w:p>
        </w:tc>
        <w:tc>
          <w:tcPr>
            <w:tcW w:w="1985" w:type="dxa"/>
            <w:vAlign w:val="center"/>
          </w:tcPr>
          <w:p w14:paraId="6ADA26BB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DEPOP → GDP</w:t>
            </w:r>
          </w:p>
        </w:tc>
      </w:tr>
      <w:tr w:rsidR="0022366E" w:rsidRPr="002F264B" w14:paraId="02715EF8" w14:textId="77777777" w:rsidTr="008205C0">
        <w:trPr>
          <w:trHeight w:val="39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EA47F" w14:textId="77777777" w:rsidR="0022366E" w:rsidRPr="002F264B" w:rsidRDefault="0022366E" w:rsidP="008205C0">
            <w:pPr>
              <w:tabs>
                <w:tab w:val="left" w:pos="525"/>
              </w:tabs>
              <w:spacing w:after="0" w:line="240" w:lineRule="auto"/>
              <w:ind w:left="315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Uruguay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988C9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812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14908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159</w:t>
            </w:r>
          </w:p>
        </w:tc>
        <w:tc>
          <w:tcPr>
            <w:tcW w:w="1890" w:type="dxa"/>
            <w:gridSpan w:val="2"/>
            <w:vAlign w:val="bottom"/>
          </w:tcPr>
          <w:p w14:paraId="2D6B92B9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Bahamas</w:t>
            </w:r>
          </w:p>
        </w:tc>
        <w:tc>
          <w:tcPr>
            <w:tcW w:w="1980" w:type="dxa"/>
            <w:gridSpan w:val="2"/>
            <w:vAlign w:val="center"/>
          </w:tcPr>
          <w:p w14:paraId="12E87C61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600</w:t>
            </w:r>
          </w:p>
        </w:tc>
        <w:tc>
          <w:tcPr>
            <w:tcW w:w="1985" w:type="dxa"/>
            <w:vAlign w:val="center"/>
          </w:tcPr>
          <w:p w14:paraId="7BF85F6A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743</w:t>
            </w:r>
          </w:p>
        </w:tc>
      </w:tr>
      <w:tr w:rsidR="0022366E" w:rsidRPr="002F264B" w14:paraId="1714EAB2" w14:textId="77777777" w:rsidTr="008205C0">
        <w:trPr>
          <w:trHeight w:val="49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51481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06C7D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→ DDEPOP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EB6CD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DEPOP → GDP</w:t>
            </w:r>
          </w:p>
        </w:tc>
        <w:tc>
          <w:tcPr>
            <w:tcW w:w="1890" w:type="dxa"/>
            <w:gridSpan w:val="2"/>
            <w:vAlign w:val="bottom"/>
          </w:tcPr>
          <w:p w14:paraId="12C7A394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Belize</w:t>
            </w:r>
          </w:p>
        </w:tc>
        <w:tc>
          <w:tcPr>
            <w:tcW w:w="1980" w:type="dxa"/>
            <w:gridSpan w:val="2"/>
            <w:vAlign w:val="center"/>
          </w:tcPr>
          <w:p w14:paraId="0FDB14B9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663</w:t>
            </w:r>
          </w:p>
        </w:tc>
        <w:tc>
          <w:tcPr>
            <w:tcW w:w="1985" w:type="dxa"/>
            <w:vAlign w:val="center"/>
          </w:tcPr>
          <w:p w14:paraId="62B6BA46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413</w:t>
            </w:r>
          </w:p>
        </w:tc>
      </w:tr>
      <w:tr w:rsidR="0022366E" w:rsidRPr="002F264B" w14:paraId="7799C0CE" w14:textId="77777777" w:rsidTr="008205C0">
        <w:trPr>
          <w:trHeight w:val="49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C6B49" w14:textId="77777777" w:rsidR="0022366E" w:rsidRPr="002F264B" w:rsidRDefault="0022366E" w:rsidP="008205C0">
            <w:pPr>
              <w:tabs>
                <w:tab w:val="left" w:pos="225"/>
                <w:tab w:val="left" w:pos="315"/>
                <w:tab w:val="left" w:pos="40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Argentina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C80F8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668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CA5CD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461</w:t>
            </w:r>
          </w:p>
        </w:tc>
        <w:tc>
          <w:tcPr>
            <w:tcW w:w="1890" w:type="dxa"/>
            <w:gridSpan w:val="2"/>
            <w:vAlign w:val="bottom"/>
          </w:tcPr>
          <w:p w14:paraId="23517F1E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Costa Rica</w:t>
            </w:r>
          </w:p>
        </w:tc>
        <w:tc>
          <w:tcPr>
            <w:tcW w:w="1980" w:type="dxa"/>
            <w:gridSpan w:val="2"/>
            <w:vAlign w:val="center"/>
          </w:tcPr>
          <w:p w14:paraId="08866CFB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815</w:t>
            </w:r>
          </w:p>
        </w:tc>
        <w:tc>
          <w:tcPr>
            <w:tcW w:w="1985" w:type="dxa"/>
            <w:vAlign w:val="center"/>
          </w:tcPr>
          <w:p w14:paraId="280F8CD0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271**</w:t>
            </w:r>
          </w:p>
        </w:tc>
      </w:tr>
      <w:tr w:rsidR="0022366E" w:rsidRPr="002F264B" w14:paraId="1561E14A" w14:textId="77777777" w:rsidTr="008205C0">
        <w:trPr>
          <w:trHeight w:val="39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69658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Bolivia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42A362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7.809***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82B247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145</w:t>
            </w:r>
          </w:p>
        </w:tc>
        <w:tc>
          <w:tcPr>
            <w:tcW w:w="1890" w:type="dxa"/>
            <w:gridSpan w:val="2"/>
            <w:vAlign w:val="bottom"/>
          </w:tcPr>
          <w:p w14:paraId="61FE392A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Dominican Republic</w:t>
            </w:r>
          </w:p>
        </w:tc>
        <w:tc>
          <w:tcPr>
            <w:tcW w:w="1980" w:type="dxa"/>
            <w:gridSpan w:val="2"/>
            <w:vAlign w:val="center"/>
          </w:tcPr>
          <w:p w14:paraId="70E3E542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544</w:t>
            </w:r>
          </w:p>
        </w:tc>
        <w:tc>
          <w:tcPr>
            <w:tcW w:w="1985" w:type="dxa"/>
            <w:vAlign w:val="center"/>
          </w:tcPr>
          <w:p w14:paraId="71DF0F7B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720</w:t>
            </w:r>
          </w:p>
        </w:tc>
      </w:tr>
      <w:tr w:rsidR="0022366E" w:rsidRPr="002F264B" w14:paraId="3EC41AF2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C943F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Brazil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00FD9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082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CE54D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780</w:t>
            </w:r>
          </w:p>
        </w:tc>
        <w:tc>
          <w:tcPr>
            <w:tcW w:w="1890" w:type="dxa"/>
            <w:gridSpan w:val="2"/>
            <w:vAlign w:val="bottom"/>
          </w:tcPr>
          <w:p w14:paraId="3B45A346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Guatemala</w:t>
            </w:r>
          </w:p>
        </w:tc>
        <w:tc>
          <w:tcPr>
            <w:tcW w:w="1980" w:type="dxa"/>
            <w:gridSpan w:val="2"/>
            <w:vAlign w:val="center"/>
          </w:tcPr>
          <w:p w14:paraId="79958845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026</w:t>
            </w:r>
          </w:p>
        </w:tc>
        <w:tc>
          <w:tcPr>
            <w:tcW w:w="1985" w:type="dxa"/>
            <w:vAlign w:val="center"/>
          </w:tcPr>
          <w:p w14:paraId="7899C915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099</w:t>
            </w:r>
          </w:p>
        </w:tc>
      </w:tr>
      <w:tr w:rsidR="0022366E" w:rsidRPr="002F264B" w14:paraId="62D8F855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A9A8C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Chile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79E2A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867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B78AA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768</w:t>
            </w:r>
          </w:p>
        </w:tc>
        <w:tc>
          <w:tcPr>
            <w:tcW w:w="1890" w:type="dxa"/>
            <w:gridSpan w:val="2"/>
            <w:vAlign w:val="center"/>
          </w:tcPr>
          <w:p w14:paraId="0EF0EF92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Haiti</w:t>
            </w:r>
          </w:p>
        </w:tc>
        <w:tc>
          <w:tcPr>
            <w:tcW w:w="1980" w:type="dxa"/>
            <w:gridSpan w:val="2"/>
            <w:vAlign w:val="center"/>
          </w:tcPr>
          <w:p w14:paraId="4C237766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632</w:t>
            </w:r>
          </w:p>
        </w:tc>
        <w:tc>
          <w:tcPr>
            <w:tcW w:w="1985" w:type="dxa"/>
            <w:vAlign w:val="center"/>
          </w:tcPr>
          <w:p w14:paraId="07A86936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922</w:t>
            </w:r>
          </w:p>
        </w:tc>
      </w:tr>
      <w:tr w:rsidR="0022366E" w:rsidRPr="002F264B" w14:paraId="0C8F94EB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BCC2A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Colombia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9447B1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6.248*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8F2260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132</w:t>
            </w:r>
          </w:p>
        </w:tc>
        <w:tc>
          <w:tcPr>
            <w:tcW w:w="1890" w:type="dxa"/>
            <w:gridSpan w:val="2"/>
            <w:vAlign w:val="center"/>
          </w:tcPr>
          <w:p w14:paraId="442684E2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Honduras</w:t>
            </w:r>
          </w:p>
        </w:tc>
        <w:tc>
          <w:tcPr>
            <w:tcW w:w="1980" w:type="dxa"/>
            <w:gridSpan w:val="2"/>
            <w:vAlign w:val="center"/>
          </w:tcPr>
          <w:p w14:paraId="14C49AEF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494</w:t>
            </w:r>
          </w:p>
        </w:tc>
        <w:tc>
          <w:tcPr>
            <w:tcW w:w="1985" w:type="dxa"/>
            <w:vAlign w:val="center"/>
          </w:tcPr>
          <w:p w14:paraId="55788B94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9.010**</w:t>
            </w:r>
          </w:p>
        </w:tc>
      </w:tr>
      <w:tr w:rsidR="0022366E" w:rsidRPr="002F264B" w14:paraId="4D72116F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0C147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Ecuador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3ACB0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674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D4CB5B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353**</w:t>
            </w:r>
          </w:p>
        </w:tc>
        <w:tc>
          <w:tcPr>
            <w:tcW w:w="1890" w:type="dxa"/>
            <w:gridSpan w:val="2"/>
            <w:vAlign w:val="center"/>
          </w:tcPr>
          <w:p w14:paraId="3B8A3FB8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Mexico</w:t>
            </w:r>
          </w:p>
        </w:tc>
        <w:tc>
          <w:tcPr>
            <w:tcW w:w="1980" w:type="dxa"/>
            <w:gridSpan w:val="2"/>
            <w:vAlign w:val="center"/>
          </w:tcPr>
          <w:p w14:paraId="41BB51A2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722</w:t>
            </w:r>
          </w:p>
        </w:tc>
        <w:tc>
          <w:tcPr>
            <w:tcW w:w="1985" w:type="dxa"/>
            <w:vAlign w:val="center"/>
          </w:tcPr>
          <w:p w14:paraId="4A377AE2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587</w:t>
            </w:r>
          </w:p>
        </w:tc>
      </w:tr>
      <w:tr w:rsidR="0022366E" w:rsidRPr="002F264B" w14:paraId="48FBE97C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3A74B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Guyana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5A52B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922**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9E0996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609</w:t>
            </w:r>
          </w:p>
        </w:tc>
        <w:tc>
          <w:tcPr>
            <w:tcW w:w="1890" w:type="dxa"/>
            <w:gridSpan w:val="2"/>
            <w:vAlign w:val="center"/>
          </w:tcPr>
          <w:p w14:paraId="21E2845A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Nicaragua</w:t>
            </w:r>
          </w:p>
        </w:tc>
        <w:tc>
          <w:tcPr>
            <w:tcW w:w="1980" w:type="dxa"/>
            <w:gridSpan w:val="2"/>
            <w:vAlign w:val="center"/>
          </w:tcPr>
          <w:p w14:paraId="09FC47C4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177</w:t>
            </w:r>
          </w:p>
        </w:tc>
        <w:tc>
          <w:tcPr>
            <w:tcW w:w="1985" w:type="dxa"/>
            <w:vAlign w:val="center"/>
          </w:tcPr>
          <w:p w14:paraId="2E59E03A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934</w:t>
            </w:r>
          </w:p>
        </w:tc>
      </w:tr>
      <w:tr w:rsidR="0022366E" w:rsidRPr="002F264B" w14:paraId="3BF2B23B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3920C7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0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Latin America &amp; Caribbean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B26E5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391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FE64D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842</w:t>
            </w:r>
          </w:p>
        </w:tc>
        <w:tc>
          <w:tcPr>
            <w:tcW w:w="1890" w:type="dxa"/>
            <w:gridSpan w:val="2"/>
            <w:vAlign w:val="center"/>
          </w:tcPr>
          <w:p w14:paraId="3D32F0EA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anama</w:t>
            </w:r>
          </w:p>
        </w:tc>
        <w:tc>
          <w:tcPr>
            <w:tcW w:w="1980" w:type="dxa"/>
            <w:gridSpan w:val="2"/>
            <w:vAlign w:val="center"/>
          </w:tcPr>
          <w:p w14:paraId="66510BC9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169</w:t>
            </w:r>
          </w:p>
        </w:tc>
        <w:tc>
          <w:tcPr>
            <w:tcW w:w="1985" w:type="dxa"/>
            <w:vAlign w:val="center"/>
          </w:tcPr>
          <w:p w14:paraId="4E3E027F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458</w:t>
            </w:r>
          </w:p>
        </w:tc>
      </w:tr>
      <w:tr w:rsidR="0022366E" w:rsidRPr="002F264B" w14:paraId="3F28BD13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C5115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araguay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AF6FB1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476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CA3B5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452</w:t>
            </w:r>
          </w:p>
        </w:tc>
        <w:tc>
          <w:tcPr>
            <w:tcW w:w="1890" w:type="dxa"/>
            <w:gridSpan w:val="2"/>
            <w:vAlign w:val="center"/>
          </w:tcPr>
          <w:p w14:paraId="4B011864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uerto Rico</w:t>
            </w:r>
          </w:p>
        </w:tc>
        <w:tc>
          <w:tcPr>
            <w:tcW w:w="1980" w:type="dxa"/>
            <w:gridSpan w:val="2"/>
            <w:vAlign w:val="center"/>
          </w:tcPr>
          <w:p w14:paraId="041192AB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461*</w:t>
            </w:r>
          </w:p>
        </w:tc>
        <w:tc>
          <w:tcPr>
            <w:tcW w:w="1985" w:type="dxa"/>
            <w:vAlign w:val="center"/>
          </w:tcPr>
          <w:p w14:paraId="31345189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461</w:t>
            </w:r>
          </w:p>
        </w:tc>
      </w:tr>
      <w:tr w:rsidR="0022366E" w:rsidRPr="002F264B" w14:paraId="544FD49A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A669C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Peru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6F26F1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.695**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5D534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247</w:t>
            </w:r>
          </w:p>
        </w:tc>
        <w:tc>
          <w:tcPr>
            <w:tcW w:w="1890" w:type="dxa"/>
            <w:gridSpan w:val="2"/>
            <w:vAlign w:val="center"/>
          </w:tcPr>
          <w:p w14:paraId="4E40E3DD" w14:textId="77777777" w:rsidR="0022366E" w:rsidRPr="002F264B" w:rsidRDefault="0022366E" w:rsidP="008205C0">
            <w:pPr>
              <w:spacing w:after="0" w:line="240" w:lineRule="auto"/>
              <w:ind w:left="179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United States</w:t>
            </w:r>
          </w:p>
        </w:tc>
        <w:tc>
          <w:tcPr>
            <w:tcW w:w="1980" w:type="dxa"/>
            <w:gridSpan w:val="2"/>
            <w:vAlign w:val="center"/>
          </w:tcPr>
          <w:p w14:paraId="2A726310" w14:textId="77777777" w:rsidR="0022366E" w:rsidRPr="002F264B" w:rsidRDefault="0022366E" w:rsidP="008205C0">
            <w:pPr>
              <w:spacing w:after="0" w:line="240" w:lineRule="auto"/>
              <w:ind w:left="87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297</w:t>
            </w:r>
          </w:p>
        </w:tc>
        <w:tc>
          <w:tcPr>
            <w:tcW w:w="1985" w:type="dxa"/>
            <w:vAlign w:val="center"/>
          </w:tcPr>
          <w:p w14:paraId="014F251F" w14:textId="77777777" w:rsidR="0022366E" w:rsidRPr="002F264B" w:rsidRDefault="0022366E" w:rsidP="008205C0">
            <w:pPr>
              <w:spacing w:after="0" w:line="240" w:lineRule="auto"/>
              <w:ind w:left="90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6.099</w:t>
            </w:r>
          </w:p>
        </w:tc>
      </w:tr>
      <w:tr w:rsidR="0022366E" w:rsidRPr="002F264B" w14:paraId="503BFB72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BF695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Suriname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F80E2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845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00DE8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566</w:t>
            </w:r>
          </w:p>
        </w:tc>
        <w:tc>
          <w:tcPr>
            <w:tcW w:w="1890" w:type="dxa"/>
            <w:gridSpan w:val="2"/>
            <w:vAlign w:val="bottom"/>
          </w:tcPr>
          <w:p w14:paraId="06F252C7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195E5970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5399D98E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2366E" w:rsidRPr="002F264B" w14:paraId="43CD9966" w14:textId="77777777" w:rsidTr="008205C0">
        <w:trPr>
          <w:trHeight w:val="222"/>
        </w:trPr>
        <w:tc>
          <w:tcPr>
            <w:tcW w:w="206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A1C9B" w14:textId="77777777" w:rsidR="0022366E" w:rsidRPr="002F264B" w:rsidRDefault="0022366E" w:rsidP="008205C0">
            <w:pPr>
              <w:tabs>
                <w:tab w:val="left" w:pos="225"/>
              </w:tabs>
              <w:spacing w:after="0" w:line="240" w:lineRule="auto"/>
              <w:ind w:left="675" w:hanging="360"/>
              <w:rPr>
                <w:rFonts w:eastAsia="Times New Roman" w:cs="Times New Roman"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Cs/>
                <w:szCs w:val="24"/>
                <w:lang w:eastAsia="en-GB"/>
              </w:rPr>
              <w:t>Trinidad and Tobago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983821" w14:textId="77777777" w:rsidR="0022366E" w:rsidRPr="002F264B" w:rsidRDefault="0022366E" w:rsidP="008205C0">
            <w:pPr>
              <w:spacing w:after="0" w:line="240" w:lineRule="auto"/>
              <w:ind w:left="141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0.932</w:t>
            </w:r>
          </w:p>
        </w:tc>
        <w:tc>
          <w:tcPr>
            <w:tcW w:w="207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E3150" w14:textId="77777777" w:rsidR="0022366E" w:rsidRPr="002F264B" w:rsidRDefault="0022366E" w:rsidP="008205C0">
            <w:pPr>
              <w:spacing w:after="0" w:line="240" w:lineRule="auto"/>
              <w:ind w:left="45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823</w:t>
            </w:r>
          </w:p>
        </w:tc>
        <w:tc>
          <w:tcPr>
            <w:tcW w:w="1890" w:type="dxa"/>
            <w:gridSpan w:val="2"/>
            <w:vAlign w:val="bottom"/>
          </w:tcPr>
          <w:p w14:paraId="39A6B67C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BB38684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5" w:type="dxa"/>
            <w:vAlign w:val="center"/>
          </w:tcPr>
          <w:p w14:paraId="413C5D21" w14:textId="77777777" w:rsidR="0022366E" w:rsidRPr="002F264B" w:rsidRDefault="0022366E" w:rsidP="008205C0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4BED64A6" w14:textId="79CBA6A9" w:rsidR="00AE44CB" w:rsidRDefault="00AE44CB"/>
    <w:tbl>
      <w:tblPr>
        <w:tblW w:w="12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890"/>
        <w:gridCol w:w="1980"/>
        <w:gridCol w:w="1971"/>
        <w:gridCol w:w="2122"/>
        <w:gridCol w:w="2122"/>
      </w:tblGrid>
      <w:tr w:rsidR="00B719BE" w:rsidRPr="002F264B" w14:paraId="510EAFCB" w14:textId="77777777" w:rsidTr="00384565">
        <w:trPr>
          <w:trHeight w:val="205"/>
        </w:trPr>
        <w:tc>
          <w:tcPr>
            <w:tcW w:w="5845" w:type="dxa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D2D5E" w14:textId="77777777" w:rsidR="00B719BE" w:rsidRPr="00592096" w:rsidRDefault="00B719BE" w:rsidP="00384565">
            <w:pPr>
              <w:spacing w:before="0" w:after="0"/>
              <w:rPr>
                <w:rFonts w:cs="Times New Roman"/>
                <w:b/>
                <w:bCs/>
                <w:sz w:val="28"/>
                <w:szCs w:val="28"/>
              </w:rPr>
            </w:pPr>
            <w:r w:rsidRPr="00592096">
              <w:rPr>
                <w:rFonts w:cs="Times New Roman"/>
                <w:b/>
                <w:bCs/>
                <w:szCs w:val="24"/>
              </w:rPr>
              <w:lastRenderedPageBreak/>
              <w:t>Africa</w:t>
            </w:r>
          </w:p>
        </w:tc>
        <w:tc>
          <w:tcPr>
            <w:tcW w:w="6215" w:type="dxa"/>
            <w:gridSpan w:val="3"/>
            <w:shd w:val="clear" w:color="auto" w:fill="FFFFFF"/>
          </w:tcPr>
          <w:p w14:paraId="45225474" w14:textId="77777777" w:rsidR="00B719BE" w:rsidRPr="007555FC" w:rsidRDefault="00B719BE" w:rsidP="00384565">
            <w:pPr>
              <w:spacing w:before="0" w:after="0"/>
              <w:rPr>
                <w:rFonts w:cs="Times New Roman"/>
                <w:b/>
                <w:bCs/>
                <w:sz w:val="28"/>
                <w:szCs w:val="28"/>
              </w:rPr>
            </w:pPr>
            <w:r w:rsidRPr="00C5225E">
              <w:rPr>
                <w:rFonts w:cs="Times New Roman"/>
                <w:b/>
                <w:bCs/>
                <w:sz w:val="28"/>
                <w:szCs w:val="28"/>
              </w:rPr>
              <w:t>Oceania</w:t>
            </w:r>
          </w:p>
        </w:tc>
      </w:tr>
      <w:tr w:rsidR="00B719BE" w:rsidRPr="002F264B" w14:paraId="68AA7A9A" w14:textId="77777777" w:rsidTr="00384565">
        <w:trPr>
          <w:trHeight w:val="205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AEDCA" w14:textId="77777777" w:rsidR="00B719BE" w:rsidRPr="00592096" w:rsidRDefault="00B719BE" w:rsidP="00384565">
            <w:pPr>
              <w:spacing w:before="0" w:after="0" w:line="24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Country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013F90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GDP </w:t>
            </w:r>
            <w:r w:rsidRPr="00592096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 EPOP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F067B5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EPOP </w:t>
            </w:r>
            <w:r w:rsidRPr="00592096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 GDP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29C74FEA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E519095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b/>
                <w:bCs/>
                <w:szCs w:val="24"/>
              </w:rPr>
              <w:t xml:space="preserve">GDP </w:t>
            </w:r>
            <w:r w:rsidRPr="00C5225E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</w:t>
            </w:r>
            <w:r w:rsidRPr="00C5225E">
              <w:rPr>
                <w:rFonts w:eastAsia="Times New Roman" w:cs="Times New Roman"/>
                <w:b/>
                <w:bCs/>
                <w:szCs w:val="24"/>
              </w:rPr>
              <w:t>DDEPOP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7A249664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b/>
                <w:bCs/>
                <w:szCs w:val="24"/>
              </w:rPr>
              <w:t>DDEPOP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C5225E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 w:rsidRPr="00C5225E">
              <w:rPr>
                <w:rFonts w:eastAsia="Times New Roman" w:cs="Times New Roman"/>
                <w:b/>
                <w:bCs/>
                <w:szCs w:val="24"/>
              </w:rPr>
              <w:t xml:space="preserve"> GDP </w:t>
            </w:r>
          </w:p>
        </w:tc>
      </w:tr>
      <w:tr w:rsidR="00B719BE" w:rsidRPr="002F264B" w14:paraId="4C9A6201" w14:textId="77777777" w:rsidTr="00384565">
        <w:trPr>
          <w:trHeight w:val="214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2E64F2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Mauritani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E3938B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84228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0309B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2.601***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0675A6D8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b/>
                <w:bCs/>
                <w:szCs w:val="24"/>
              </w:rPr>
              <w:t>Australia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6A8E5BBF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szCs w:val="24"/>
              </w:rPr>
              <w:t>0.9951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72629FD3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szCs w:val="24"/>
              </w:rPr>
              <w:t>1.6186</w:t>
            </w:r>
          </w:p>
        </w:tc>
      </w:tr>
      <w:tr w:rsidR="00B719BE" w:rsidRPr="002F264B" w14:paraId="5880E35F" w14:textId="77777777" w:rsidTr="00384565">
        <w:trPr>
          <w:trHeight w:val="141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AEA00C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Niger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3EC47A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3336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4472C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4.3903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092B4E6F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b/>
                <w:bCs/>
                <w:szCs w:val="24"/>
              </w:rPr>
              <w:t>Fiji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5D6CBDEE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szCs w:val="24"/>
              </w:rPr>
              <w:t>8.4801**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2FBF49D9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szCs w:val="24"/>
              </w:rPr>
              <w:t>1.6833</w:t>
            </w:r>
          </w:p>
        </w:tc>
      </w:tr>
      <w:tr w:rsidR="00B719BE" w:rsidRPr="002F264B" w14:paraId="06CCA4B8" w14:textId="77777777" w:rsidTr="00384565">
        <w:trPr>
          <w:trHeight w:val="50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9F8FAC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7A35B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GDP </w:t>
            </w:r>
            <w:r w:rsidRPr="00592096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 DEPOP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2CD25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DEPOP </w:t>
            </w:r>
            <w:r w:rsidRPr="00592096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 GDP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0E2504A6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b/>
                <w:bCs/>
                <w:szCs w:val="24"/>
              </w:rPr>
              <w:t>Papua New Guinea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3D2FFFB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szCs w:val="24"/>
              </w:rPr>
              <w:t>1.7055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7570E34B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C5225E">
              <w:rPr>
                <w:rFonts w:eastAsia="Times New Roman" w:cs="Times New Roman"/>
                <w:szCs w:val="24"/>
              </w:rPr>
              <w:t>0.6884</w:t>
            </w:r>
          </w:p>
        </w:tc>
      </w:tr>
      <w:tr w:rsidR="00B719BE" w:rsidRPr="002F264B" w14:paraId="21235E25" w14:textId="77777777" w:rsidTr="00384565">
        <w:trPr>
          <w:trHeight w:val="40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D7CCAE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Cameroon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D42500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8240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9C3928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9337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2D498A4D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794B6C7C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D8DB9F2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</w:tr>
      <w:tr w:rsidR="00B719BE" w:rsidRPr="002F264B" w14:paraId="532E328C" w14:textId="77777777" w:rsidTr="00384565">
        <w:trPr>
          <w:trHeight w:val="149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F7420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Central African Republic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6E2CA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4.518**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74031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1.577***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2496655B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38BB0776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7A1A0491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44B18E18" w14:textId="77777777" w:rsidTr="00384565">
        <w:trPr>
          <w:trHeight w:val="251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61913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Congo, Dem. Rep.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0CBD2D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6388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247EE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2607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474E5478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230B65B9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074A33CA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10DD4FBC" w14:textId="77777777" w:rsidTr="00384565">
        <w:trPr>
          <w:trHeight w:val="169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51405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Nigeri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DF3D5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4.4071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80216B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3297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148F0D6B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4F028BF9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2FC0C1F3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63E27072" w14:textId="77777777" w:rsidTr="00384565">
        <w:trPr>
          <w:trHeight w:val="187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48AB94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Sierra Leone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EAFCCC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3.7257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F0E226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9818</w:t>
            </w:r>
          </w:p>
        </w:tc>
        <w:tc>
          <w:tcPr>
            <w:tcW w:w="1971" w:type="dxa"/>
            <w:shd w:val="clear" w:color="auto" w:fill="FFFFFF"/>
            <w:vAlign w:val="center"/>
          </w:tcPr>
          <w:p w14:paraId="78207C9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158437D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0221C07F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3FEE722F" w14:textId="77777777" w:rsidTr="00384565">
        <w:trPr>
          <w:trHeight w:val="205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0BAFC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Sub - Saharan Afric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11F971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6.967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B17C1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5.3779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28EB12D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D3E2AB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4F8981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5A7437B8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9F3CC8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EB97FA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b/>
                <w:bCs/>
                <w:szCs w:val="24"/>
              </w:rPr>
              <w:t>GDP →DDEPOP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22B0F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DDEPOP </w:t>
            </w:r>
            <w:r w:rsidRPr="00592096">
              <w:rPr>
                <w:rFonts w:eastAsia="Times New Roman" w:cs="Times New Roman"/>
                <w:b/>
                <w:bCs/>
                <w:szCs w:val="24"/>
                <w:lang w:eastAsia="en-GB"/>
              </w:rPr>
              <w:t>→</w:t>
            </w:r>
            <w:r w:rsidRPr="00592096">
              <w:rPr>
                <w:rFonts w:eastAsia="Times New Roman" w:cs="Times New Roman"/>
                <w:b/>
                <w:bCs/>
                <w:szCs w:val="24"/>
              </w:rPr>
              <w:t xml:space="preserve"> GDP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50AAC51A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42584A71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502C9C47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00D3933F" w14:textId="77777777" w:rsidTr="00384565">
        <w:trPr>
          <w:trHeight w:val="232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8A6536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Algeri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599A83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3726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8981E3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8162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4948A35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02AE9A65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7F65D61A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787BCCE4" w14:textId="77777777" w:rsidTr="00384565">
        <w:trPr>
          <w:trHeight w:val="68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C47C60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Benin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45A53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6.3329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69F33A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0872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19A4C01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60698818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4B96EFD6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5C7F11D9" w14:textId="77777777" w:rsidTr="00384565">
        <w:trPr>
          <w:trHeight w:val="260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70331A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Botswan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65320E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4.774**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3E131C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6548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3C6FF2B6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2DBF0C48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1546E9AB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3C346C0B" w14:textId="77777777" w:rsidTr="00384565">
        <w:trPr>
          <w:trHeight w:val="187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C8BAD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Burkina Faso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71728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8846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7032EC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8128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2B5E55F6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5D148A1E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bottom"/>
          </w:tcPr>
          <w:p w14:paraId="7803933C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00409535" w14:textId="77777777" w:rsidTr="00384565">
        <w:trPr>
          <w:trHeight w:val="114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1B697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Burundi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669B78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6.391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67118D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3.3639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6E192895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636DE94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205B6C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42E1C516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8C13C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Congo, Rep.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9F05F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27751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5718A5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39778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15594B42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DA8EA3C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742ECFAB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409F88FB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2C178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Cote d'Ivoire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D508B1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31018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B1797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5676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0A84B28F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FC2BBFE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0CB2C0EA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144E1327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6D2F6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Egypt, Arab Rep.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E7EFAC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57814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E27E31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5.283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0C0FD613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6945A3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454CD2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29076311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41806F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Gabon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8DDD0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4.5213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927D50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6.104***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6BDE063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FA0F62C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D10CFFA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630C4BB8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05453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Ghan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5FC321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3.8879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D8DB2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5305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03C1D529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E1B4429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712B090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7C71C498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1AFA7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Keny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C8364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8728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9787C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68504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191FE8C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7831781F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CDA440F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3A520536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8FF08F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Lesotho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C62CF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5.0136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77644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6629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1CC0EB18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007A9C6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108D14B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68D86F0E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EAFB9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lastRenderedPageBreak/>
              <w:t>Madagascar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83482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7.7318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933313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3.0313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3E1B1D32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13BD0F8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ECC90B6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71079C2A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95D3A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Malawi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EA5E8D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8.3236*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3A10F4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0.2221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6FA93049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48AE63F2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653D0577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176FCDF5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FEF3B7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Rwanda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88215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0343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0327DD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5.4212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4B1D00A8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32AF0FCA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00FD7B4C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04B09656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CDE16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Senegal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20CC2B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6.9288*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456B6E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8.7281**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703744AF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352D2BB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6B6B0BCD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4C878B46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41339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Seychelles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22B1A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2034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9C6388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3959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13A31F24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73EE6D89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1CED0939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719BE" w:rsidRPr="002F264B" w14:paraId="29ECCED9" w14:textId="77777777" w:rsidTr="00384565">
        <w:trPr>
          <w:trHeight w:val="123"/>
        </w:trPr>
        <w:tc>
          <w:tcPr>
            <w:tcW w:w="19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F6E5C8" w14:textId="77777777" w:rsidR="00B719BE" w:rsidRPr="00592096" w:rsidRDefault="00B719BE" w:rsidP="00384565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Sudan</w:t>
            </w:r>
          </w:p>
        </w:tc>
        <w:tc>
          <w:tcPr>
            <w:tcW w:w="189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9EBF8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2.3360</w:t>
            </w:r>
          </w:p>
        </w:tc>
        <w:tc>
          <w:tcPr>
            <w:tcW w:w="19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3E596A" w14:textId="77777777" w:rsidR="00B719BE" w:rsidRPr="00592096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92096">
              <w:rPr>
                <w:rFonts w:eastAsia="Times New Roman" w:cs="Times New Roman"/>
                <w:szCs w:val="24"/>
              </w:rPr>
              <w:t>1.4576</w:t>
            </w:r>
          </w:p>
        </w:tc>
        <w:tc>
          <w:tcPr>
            <w:tcW w:w="1971" w:type="dxa"/>
            <w:shd w:val="clear" w:color="auto" w:fill="FFFFFF"/>
            <w:vAlign w:val="bottom"/>
          </w:tcPr>
          <w:p w14:paraId="51F92CEB" w14:textId="77777777" w:rsidR="00B719BE" w:rsidRPr="00592096" w:rsidRDefault="00B719BE" w:rsidP="00384565">
            <w:pPr>
              <w:spacing w:before="0" w:after="0" w:line="240" w:lineRule="auto"/>
              <w:ind w:left="168"/>
              <w:jc w:val="left"/>
              <w:rPr>
                <w:rFonts w:eastAsia="Times New Roman" w:cs="Times New Roman"/>
                <w:bCs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5F3D257C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122" w:type="dxa"/>
            <w:shd w:val="clear" w:color="auto" w:fill="FFFFFF"/>
            <w:vAlign w:val="center"/>
          </w:tcPr>
          <w:p w14:paraId="47D3F863" w14:textId="77777777" w:rsidR="00B719BE" w:rsidRPr="002F264B" w:rsidRDefault="00B719BE" w:rsidP="00384565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14C587F9" w14:textId="77777777" w:rsidR="00C83AF2" w:rsidRDefault="00C83AF2"/>
    <w:sectPr w:rsidR="00C83AF2" w:rsidSect="002236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CA0"/>
    <w:rsid w:val="0022366E"/>
    <w:rsid w:val="003A0CA0"/>
    <w:rsid w:val="005673A8"/>
    <w:rsid w:val="008D3E30"/>
    <w:rsid w:val="00AE44CB"/>
    <w:rsid w:val="00B719BE"/>
    <w:rsid w:val="00C83AF2"/>
    <w:rsid w:val="00D45213"/>
    <w:rsid w:val="00DF586F"/>
    <w:rsid w:val="00EE1887"/>
    <w:rsid w:val="00F8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9A5E"/>
  <w15:chartTrackingRefBased/>
  <w15:docId w15:val="{A655041E-BECF-4A62-9950-4A352582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66E"/>
    <w:pPr>
      <w:spacing w:before="120" w:after="28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haka Galappaththi</dc:creator>
  <cp:keywords/>
  <dc:description/>
  <cp:lastModifiedBy>Kethaka Galappaththi</cp:lastModifiedBy>
  <cp:revision>10</cp:revision>
  <dcterms:created xsi:type="dcterms:W3CDTF">2022-10-23T15:15:00Z</dcterms:created>
  <dcterms:modified xsi:type="dcterms:W3CDTF">2022-11-01T10:47:00Z</dcterms:modified>
</cp:coreProperties>
</file>